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A1A89" w14:textId="2FBE3E98" w:rsidR="00AA7CF8" w:rsidRPr="00A43D9B" w:rsidRDefault="00C9173E" w:rsidP="00AA7CF8">
      <w:pPr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7 </w:t>
      </w:r>
      <w:r w:rsidR="00AA7CF8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A7CF8" w:rsidRPr="00957C1F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BC1BBF" w:rsidRPr="00A43D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A7CF8" w:rsidRPr="00A43D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lassification table between Siddiqi et al. and Australian COVID-19 guideline classification </w:t>
      </w:r>
      <w:r w:rsidR="00D65B34">
        <w:rPr>
          <w:rFonts w:ascii="Times New Roman" w:hAnsi="Times New Roman" w:cs="Times New Roman"/>
          <w:b/>
          <w:sz w:val="24"/>
          <w:szCs w:val="24"/>
          <w:lang w:val="en-GB"/>
        </w:rPr>
        <w:t>[6,7]</w:t>
      </w:r>
      <w:r w:rsidR="00A43D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0C78CCB8" w14:textId="77777777" w:rsidR="00AA7CF8" w:rsidRPr="00957C1F" w:rsidRDefault="00AA7CF8" w:rsidP="00AA7CF8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87" w:type="dxa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5"/>
        <w:gridCol w:w="1249"/>
        <w:gridCol w:w="1383"/>
        <w:gridCol w:w="1382"/>
        <w:gridCol w:w="1249"/>
        <w:gridCol w:w="1519"/>
      </w:tblGrid>
      <w:tr w:rsidR="00AA7CF8" w:rsidRPr="00BC1BBF" w14:paraId="6BCF6F1B" w14:textId="77777777" w:rsidTr="00CC2B07">
        <w:trPr>
          <w:trHeight w:val="35"/>
        </w:trPr>
        <w:tc>
          <w:tcPr>
            <w:tcW w:w="2305" w:type="dxa"/>
            <w:vMerge w:val="restar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52653F" w14:textId="77777777" w:rsidR="00AA7CF8" w:rsidRPr="00FA1E4D" w:rsidRDefault="00AA7CF8" w:rsidP="00CC2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Australian guideline classification</w:t>
            </w:r>
          </w:p>
        </w:tc>
        <w:tc>
          <w:tcPr>
            <w:tcW w:w="5263" w:type="dxa"/>
            <w:gridSpan w:val="4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02D06B" w14:textId="77777777" w:rsidR="00AA7CF8" w:rsidRPr="00FA1E4D" w:rsidRDefault="00AA7CF8" w:rsidP="00CC2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Classification system by Siddiqi et al</w:t>
            </w: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519" w:type="dxa"/>
            <w:vMerge w:val="restar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026AFF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o (%)</w:t>
            </w:r>
          </w:p>
        </w:tc>
      </w:tr>
      <w:tr w:rsidR="00AA7CF8" w:rsidRPr="00BC1BBF" w14:paraId="2156F36A" w14:textId="77777777" w:rsidTr="00CC2B07">
        <w:tc>
          <w:tcPr>
            <w:tcW w:w="2305" w:type="dxa"/>
            <w:vMerge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E6610A" w14:textId="77777777" w:rsidR="00AA7CF8" w:rsidRPr="00FA1E4D" w:rsidRDefault="00AA7CF8" w:rsidP="00CC2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1425646C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798A4804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IA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48F9B7EA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IB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F116C97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III</w:t>
            </w:r>
          </w:p>
        </w:tc>
        <w:tc>
          <w:tcPr>
            <w:tcW w:w="1519" w:type="dxa"/>
            <w:vMerge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7FBBDD" w14:textId="77777777" w:rsidR="00AA7CF8" w:rsidRPr="00FA1E4D" w:rsidRDefault="00AA7CF8" w:rsidP="00CC2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AA7CF8" w:rsidRPr="00BC1BBF" w14:paraId="1BB54B51" w14:textId="77777777" w:rsidTr="00CC2B07">
        <w:tc>
          <w:tcPr>
            <w:tcW w:w="230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C4F317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Mild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AE7B11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B4207A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4ED858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CE4A5D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079392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 (53)</w:t>
            </w:r>
          </w:p>
        </w:tc>
      </w:tr>
      <w:tr w:rsidR="00AA7CF8" w:rsidRPr="00FA1E4D" w14:paraId="239CEE57" w14:textId="77777777" w:rsidTr="00CC2B07">
        <w:tc>
          <w:tcPr>
            <w:tcW w:w="230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171EE5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Moderate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90112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7AED1F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E7B972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C21592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C23CA2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17)</w:t>
            </w:r>
          </w:p>
        </w:tc>
      </w:tr>
      <w:tr w:rsidR="00AA7CF8" w:rsidRPr="00FA1E4D" w14:paraId="57B3133C" w14:textId="77777777" w:rsidTr="00CC2B07">
        <w:tc>
          <w:tcPr>
            <w:tcW w:w="230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705120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Severe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E52A71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9A0785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1F4451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8CD0D0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3378EE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7)</w:t>
            </w:r>
          </w:p>
        </w:tc>
      </w:tr>
      <w:tr w:rsidR="00AA7CF8" w:rsidRPr="00FA1E4D" w14:paraId="55C0D73A" w14:textId="77777777" w:rsidTr="00CC2B07">
        <w:tc>
          <w:tcPr>
            <w:tcW w:w="230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F5B74C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Critical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85918F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E0891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0B98FE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F8F47C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5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C7F2F8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22)</w:t>
            </w:r>
          </w:p>
        </w:tc>
      </w:tr>
      <w:tr w:rsidR="00AA7CF8" w:rsidRPr="00FA1E4D" w14:paraId="5322C74F" w14:textId="77777777" w:rsidTr="00CC2B07">
        <w:tc>
          <w:tcPr>
            <w:tcW w:w="230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0DC2AE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o (%)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F27BA8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 (42)</w:t>
            </w:r>
          </w:p>
        </w:tc>
        <w:tc>
          <w:tcPr>
            <w:tcW w:w="138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EABD5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 (32)</w:t>
            </w:r>
          </w:p>
        </w:tc>
        <w:tc>
          <w:tcPr>
            <w:tcW w:w="138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92CF04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9)</w:t>
            </w:r>
          </w:p>
        </w:tc>
        <w:tc>
          <w:tcPr>
            <w:tcW w:w="124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1C8E9E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17)</w:t>
            </w:r>
          </w:p>
        </w:tc>
        <w:tc>
          <w:tcPr>
            <w:tcW w:w="1519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9805C9" w14:textId="77777777" w:rsidR="00AA7CF8" w:rsidRPr="00FA1E4D" w:rsidRDefault="00AA7CF8" w:rsidP="00CC2B0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FA1E4D"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</w:tr>
    </w:tbl>
    <w:p w14:paraId="784512FD" w14:textId="77777777" w:rsidR="00D65B34" w:rsidRDefault="00D65B34" w:rsidP="00AA7CF8">
      <w:pPr>
        <w:spacing w:after="0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0CF66654" w14:textId="77777777" w:rsidR="00AA7CF8" w:rsidRPr="00EC4173" w:rsidRDefault="00AA7CF8" w:rsidP="00AA7CF8">
      <w:pPr>
        <w:spacing w:after="0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EC4173">
        <w:rPr>
          <w:rFonts w:ascii="Times New Roman" w:hAnsi="Times New Roman" w:cs="Times New Roman"/>
          <w:sz w:val="20"/>
          <w:szCs w:val="20"/>
          <w:lang w:val="en-GB"/>
        </w:rPr>
        <w:t>Cohen´s Kappa: 0.804 (95%CI: 0.729-0.879); standard error 0.039.</w:t>
      </w:r>
    </w:p>
    <w:p w14:paraId="63C06613" w14:textId="77777777" w:rsidR="00A43D9B" w:rsidRDefault="00A43D9B"/>
    <w:p w14:paraId="6718E4A1" w14:textId="77777777" w:rsidR="00A43D9B" w:rsidRDefault="00A43D9B"/>
    <w:p w14:paraId="4107ECC0" w14:textId="77777777" w:rsidR="00423007" w:rsidRDefault="00423007" w:rsidP="00A43D9B">
      <w:pPr>
        <w:ind w:firstLine="0"/>
      </w:pPr>
    </w:p>
    <w:sectPr w:rsidR="00423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0D1E"/>
    <w:rsid w:val="00017DEF"/>
    <w:rsid w:val="00055BCE"/>
    <w:rsid w:val="0007279F"/>
    <w:rsid w:val="0008215F"/>
    <w:rsid w:val="00126516"/>
    <w:rsid w:val="00130D1E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444FB"/>
    <w:rsid w:val="005723CA"/>
    <w:rsid w:val="005B0F03"/>
    <w:rsid w:val="005C1D22"/>
    <w:rsid w:val="007B1236"/>
    <w:rsid w:val="007F7F9B"/>
    <w:rsid w:val="008525C2"/>
    <w:rsid w:val="00914CF1"/>
    <w:rsid w:val="0095439A"/>
    <w:rsid w:val="009755F0"/>
    <w:rsid w:val="00976896"/>
    <w:rsid w:val="00994A10"/>
    <w:rsid w:val="00A43D9B"/>
    <w:rsid w:val="00AA7CF8"/>
    <w:rsid w:val="00B62BE7"/>
    <w:rsid w:val="00BB1070"/>
    <w:rsid w:val="00BC1BBF"/>
    <w:rsid w:val="00C11D22"/>
    <w:rsid w:val="00C13C86"/>
    <w:rsid w:val="00C9173E"/>
    <w:rsid w:val="00D07461"/>
    <w:rsid w:val="00D37EB4"/>
    <w:rsid w:val="00D419AC"/>
    <w:rsid w:val="00D44C1B"/>
    <w:rsid w:val="00D65B34"/>
    <w:rsid w:val="00DC4625"/>
    <w:rsid w:val="00E00283"/>
    <w:rsid w:val="00E3608A"/>
    <w:rsid w:val="00E566A7"/>
    <w:rsid w:val="00EC12D6"/>
    <w:rsid w:val="00F01518"/>
    <w:rsid w:val="00F3210D"/>
    <w:rsid w:val="00FC2782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8070"/>
  <w15:docId w15:val="{CBF2BE68-7DFB-4683-8BB3-28F2681A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F8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130D1E"/>
    <w:rPr>
      <w:color w:val="000080"/>
    </w:rPr>
  </w:style>
  <w:style w:type="paragraph" w:customStyle="1" w:styleId="EndNoteBibliographyTitle">
    <w:name w:val="EndNote Bibliography Title"/>
    <w:basedOn w:val="Normal"/>
    <w:link w:val="EndNoteBibliographyTitleZchn"/>
    <w:rsid w:val="00A43D9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43D9B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43D9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43D9B"/>
    <w:rPr>
      <w:rFonts w:ascii="Calibri" w:eastAsiaTheme="minorEastAsia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43D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chn off32</cp:lastModifiedBy>
  <cp:revision>9</cp:revision>
  <dcterms:created xsi:type="dcterms:W3CDTF">2021-01-14T16:15:00Z</dcterms:created>
  <dcterms:modified xsi:type="dcterms:W3CDTF">2021-02-13T01:04:00Z</dcterms:modified>
</cp:coreProperties>
</file>